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F09E4" w14:textId="77777777" w:rsidR="00303B41" w:rsidRPr="00891BC7" w:rsidRDefault="00303B41" w:rsidP="00303B4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le</w:t>
      </w:r>
      <w:r w:rsidRPr="00891BC7">
        <w:rPr>
          <w:rFonts w:ascii="Calibri" w:hAnsi="Calibri" w:cs="Calibri"/>
          <w:b/>
          <w:bCs/>
        </w:rPr>
        <w:t xml:space="preserve"> 1. Example of search strategy</w:t>
      </w:r>
    </w:p>
    <w:p w14:paraId="6AD73525" w14:textId="77777777" w:rsidR="00E20DFA" w:rsidRDefault="00E20DFA" w:rsidP="00303B41">
      <w:pPr>
        <w:pStyle w:val="s4"/>
        <w:spacing w:before="0" w:beforeAutospacing="0" w:after="0" w:afterAutospacing="0"/>
        <w:rPr>
          <w:rStyle w:val="s2"/>
          <w:rFonts w:ascii="Calibri" w:hAnsi="Calibri" w:cs="Calibri"/>
          <w:color w:val="0A0905"/>
          <w:shd w:val="clear" w:color="auto" w:fill="FFFFFF"/>
        </w:rPr>
      </w:pPr>
    </w:p>
    <w:p w14:paraId="1A5032CE" w14:textId="2ABF08EF" w:rsidR="00303B41" w:rsidRPr="00E86203" w:rsidRDefault="00303B41" w:rsidP="00303B41">
      <w:pPr>
        <w:pStyle w:val="s4"/>
        <w:spacing w:before="0" w:beforeAutospacing="0" w:after="0" w:afterAutospacing="0"/>
        <w:rPr>
          <w:rFonts w:ascii="Calibri" w:hAnsi="Calibri" w:cs="Calibri"/>
          <w:color w:val="000000"/>
        </w:rPr>
      </w:pPr>
      <w:r w:rsidRPr="00E86203">
        <w:rPr>
          <w:rStyle w:val="s2"/>
          <w:rFonts w:ascii="Calibri" w:hAnsi="Calibri" w:cs="Calibri"/>
          <w:color w:val="0A0905"/>
          <w:shd w:val="clear" w:color="auto" w:fill="FFFFFF"/>
        </w:rPr>
        <w:t>Database(s): Embase 1974 to present</w:t>
      </w:r>
      <w:r w:rsidRPr="00E86203">
        <w:rPr>
          <w:rFonts w:ascii="Calibri" w:hAnsi="Calibri" w:cs="Calibri"/>
          <w:color w:val="0A0905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"/>
        <w:gridCol w:w="7728"/>
        <w:gridCol w:w="942"/>
      </w:tblGrid>
      <w:tr w:rsidR="00303B41" w:rsidRPr="00E86203" w14:paraId="561CE92F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1B9CCDD" w14:textId="77777777" w:rsidR="00303B41" w:rsidRPr="00E86203" w:rsidRDefault="00303B41" w:rsidP="00172C82">
            <w:pPr>
              <w:pStyle w:val="s7"/>
              <w:spacing w:before="105" w:beforeAutospacing="0" w:after="15" w:afterAutospacing="0"/>
              <w:rPr>
                <w:rFonts w:ascii="Calibri" w:hAnsi="Calibri" w:cs="Calibri"/>
                <w:b/>
                <w:bCs/>
                <w:color w:val="0A0905"/>
              </w:rPr>
            </w:pPr>
            <w:r w:rsidRPr="00E86203">
              <w:rPr>
                <w:rStyle w:val="s6"/>
                <w:rFonts w:ascii="Calibri" w:hAnsi="Calibri" w:cs="Calibri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FF5022E" w14:textId="77777777" w:rsidR="00303B41" w:rsidRPr="00E86203" w:rsidRDefault="00303B41" w:rsidP="00172C82">
            <w:pPr>
              <w:pStyle w:val="s7"/>
              <w:spacing w:before="105" w:beforeAutospacing="0" w:after="15" w:afterAutospacing="0"/>
              <w:rPr>
                <w:rFonts w:ascii="Calibri" w:hAnsi="Calibri" w:cs="Calibri"/>
                <w:b/>
                <w:bCs/>
                <w:color w:val="0A0905"/>
              </w:rPr>
            </w:pPr>
            <w:r w:rsidRPr="00E86203">
              <w:rPr>
                <w:rStyle w:val="s6"/>
                <w:rFonts w:ascii="Calibri" w:hAnsi="Calibri" w:cs="Calibri"/>
                <w:b/>
                <w:bCs/>
                <w:color w:val="0A0905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5617046" w14:textId="77777777" w:rsidR="00303B41" w:rsidRPr="00E86203" w:rsidRDefault="00303B41" w:rsidP="00172C82">
            <w:pPr>
              <w:pStyle w:val="s7"/>
              <w:spacing w:before="105" w:beforeAutospacing="0" w:after="15" w:afterAutospacing="0"/>
              <w:rPr>
                <w:rFonts w:ascii="Calibri" w:hAnsi="Calibri" w:cs="Calibri"/>
                <w:b/>
                <w:bCs/>
                <w:color w:val="0A0905"/>
              </w:rPr>
            </w:pPr>
            <w:r w:rsidRPr="00E86203">
              <w:rPr>
                <w:rStyle w:val="s6"/>
                <w:rFonts w:ascii="Calibri" w:hAnsi="Calibri" w:cs="Calibri"/>
                <w:b/>
                <w:bCs/>
                <w:color w:val="0A0905"/>
              </w:rPr>
              <w:t>Results</w:t>
            </w:r>
          </w:p>
        </w:tc>
      </w:tr>
      <w:tr w:rsidR="00303B41" w:rsidRPr="00E86203" w14:paraId="70F56F52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E2A97AA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3091FFD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care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01CEE7A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36683</w:t>
            </w:r>
          </w:p>
        </w:tc>
      </w:tr>
      <w:tr w:rsidR="00303B41" w:rsidRPr="00E86203" w14:paraId="44CC882F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2BC950E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7AEE9F7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exp workfor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C528531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71251</w:t>
            </w:r>
          </w:p>
        </w:tc>
      </w:tr>
      <w:tr w:rsidR="00303B41" w:rsidRPr="00E86203" w14:paraId="04DC13C5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59155AD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390CF8C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(career or workforce or employment or absenteeism or recruit* or retention or turnover* or leave or integrating or integration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57717E2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879308</w:t>
            </w:r>
          </w:p>
        </w:tc>
      </w:tr>
      <w:tr w:rsidR="00303B41" w:rsidRPr="00E86203" w14:paraId="5B27FD82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9EF17CE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470E5E5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A305489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944568</w:t>
            </w:r>
          </w:p>
        </w:tc>
      </w:tr>
      <w:tr w:rsidR="00303B41" w:rsidRPr="00E86203" w14:paraId="7D34E5C3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8355A17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1CDF37B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("non-physician clinician*" or "nonphysician clinician" or "mid-level provider*"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5028854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716</w:t>
            </w:r>
          </w:p>
        </w:tc>
      </w:tr>
      <w:tr w:rsidR="00303B41" w:rsidRPr="00E86203" w14:paraId="6D256EE0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15F7594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62EA5D3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("physician assistant*" or "physician associate*" or "assistant medical officer*" or "clinical assistant*" or "anaesthesia assistant*" or "anesthesia</w:t>
            </w:r>
            <w:r w:rsidRPr="00E86203">
              <w:rPr>
                <w:rStyle w:val="apple-converted-space"/>
                <w:rFonts w:ascii="Calibri" w:hAnsi="Calibri" w:cs="Calibri"/>
                <w:color w:val="353535"/>
              </w:rPr>
              <w:t> </w:t>
            </w:r>
            <w:r w:rsidRPr="00E86203">
              <w:rPr>
                <w:rStyle w:val="s9"/>
                <w:rFonts w:ascii="Calibri" w:hAnsi="Calibri" w:cs="Calibri"/>
                <w:color w:val="353535"/>
              </w:rPr>
              <w:t>assistant*" or "anaesthesia associate*" or "anesthesia</w:t>
            </w:r>
            <w:r w:rsidRPr="00E86203">
              <w:rPr>
                <w:rStyle w:val="apple-converted-space"/>
                <w:rFonts w:ascii="Calibri" w:hAnsi="Calibri" w:cs="Calibri"/>
                <w:color w:val="353535"/>
              </w:rPr>
              <w:t> </w:t>
            </w:r>
            <w:r w:rsidRPr="00E86203">
              <w:rPr>
                <w:rStyle w:val="s9"/>
                <w:rFonts w:ascii="Calibri" w:hAnsi="Calibri" w:cs="Calibri"/>
                <w:color w:val="353535"/>
              </w:rPr>
              <w:t>associate*" or "surgical care practitioner*"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69C819E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8508</w:t>
            </w:r>
          </w:p>
        </w:tc>
      </w:tr>
      <w:tr w:rsidR="00303B41" w:rsidRPr="00E86203" w14:paraId="4419DFFD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501B778B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8C5E630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B1C9F58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9151</w:t>
            </w:r>
          </w:p>
        </w:tc>
      </w:tr>
      <w:tr w:rsidR="00303B41" w:rsidRPr="00E86203" w14:paraId="284F7B70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FB2D1D7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A28F247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exp secondary health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FE39172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4200</w:t>
            </w:r>
          </w:p>
        </w:tc>
      </w:tr>
      <w:tr w:rsidR="00303B41" w:rsidRPr="00E86203" w14:paraId="7AA08B24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C3F33EF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FB80CCC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exp hospit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2CFD810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551210</w:t>
            </w:r>
          </w:p>
        </w:tc>
      </w:tr>
      <w:tr w:rsidR="00303B41" w:rsidRPr="00E86203" w14:paraId="46C82845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C06E029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ED26DDF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(hospital* or "acute care" or "secondary care" or "tertiary care" or outpatient or "clinical team*" or "emergency department*" or NHS or UK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59CDC9EB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3464020</w:t>
            </w:r>
          </w:p>
        </w:tc>
      </w:tr>
      <w:tr w:rsidR="00303B41" w:rsidRPr="00E86203" w14:paraId="19C8EAB7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7BDA820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1E78AED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8 or 9 or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AC95B85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4017702</w:t>
            </w:r>
          </w:p>
        </w:tc>
      </w:tr>
      <w:tr w:rsidR="00303B41" w:rsidRPr="00E86203" w14:paraId="76D8A1A9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BE12973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7FFF8BF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4 and 7 and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51F6744D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712</w:t>
            </w:r>
          </w:p>
        </w:tc>
      </w:tr>
      <w:tr w:rsidR="00303B41" w:rsidRPr="00E86203" w14:paraId="04CB6795" w14:textId="77777777" w:rsidTr="00172C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FBEBB9D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330738B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limit 12 to</w:t>
            </w:r>
            <w:r w:rsidRPr="00E86203">
              <w:rPr>
                <w:rStyle w:val="apple-converted-space"/>
                <w:rFonts w:ascii="Calibri" w:hAnsi="Calibri" w:cs="Calibri"/>
                <w:color w:val="353535"/>
              </w:rPr>
              <w:t> </w:t>
            </w:r>
            <w:r w:rsidRPr="00E86203">
              <w:rPr>
                <w:rStyle w:val="s9"/>
                <w:rFonts w:ascii="Calibri" w:hAnsi="Calibri" w:cs="Calibri"/>
                <w:color w:val="353535"/>
              </w:rPr>
              <w:t>yr="202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4CD588F" w14:textId="77777777" w:rsidR="00303B41" w:rsidRPr="00E86203" w:rsidRDefault="00303B41" w:rsidP="00172C82">
            <w:pPr>
              <w:pStyle w:val="s10"/>
              <w:spacing w:before="0" w:beforeAutospacing="0" w:after="0" w:afterAutospacing="0"/>
              <w:rPr>
                <w:rFonts w:ascii="Calibri" w:hAnsi="Calibri" w:cs="Calibri"/>
                <w:color w:val="353535"/>
              </w:rPr>
            </w:pPr>
            <w:r w:rsidRPr="00E86203">
              <w:rPr>
                <w:rStyle w:val="s9"/>
                <w:rFonts w:ascii="Calibri" w:hAnsi="Calibri" w:cs="Calibri"/>
                <w:color w:val="353535"/>
              </w:rPr>
              <w:t>143</w:t>
            </w:r>
          </w:p>
        </w:tc>
      </w:tr>
    </w:tbl>
    <w:p w14:paraId="0A516C50" w14:textId="77777777" w:rsidR="00F439BA" w:rsidRDefault="00F439BA"/>
    <w:sectPr w:rsidR="00F439BA" w:rsidSect="00F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41"/>
    <w:rsid w:val="00026750"/>
    <w:rsid w:val="00045941"/>
    <w:rsid w:val="0007398D"/>
    <w:rsid w:val="0007462B"/>
    <w:rsid w:val="00087568"/>
    <w:rsid w:val="000D14CB"/>
    <w:rsid w:val="000E7F0C"/>
    <w:rsid w:val="00103D82"/>
    <w:rsid w:val="00181CD4"/>
    <w:rsid w:val="001C4E3C"/>
    <w:rsid w:val="001E1463"/>
    <w:rsid w:val="001E290A"/>
    <w:rsid w:val="001F40FC"/>
    <w:rsid w:val="00237E04"/>
    <w:rsid w:val="00281B9B"/>
    <w:rsid w:val="00296045"/>
    <w:rsid w:val="00303B41"/>
    <w:rsid w:val="00336EB7"/>
    <w:rsid w:val="0034457F"/>
    <w:rsid w:val="00353FFB"/>
    <w:rsid w:val="00354BA6"/>
    <w:rsid w:val="00355EFD"/>
    <w:rsid w:val="003C61E5"/>
    <w:rsid w:val="003D491A"/>
    <w:rsid w:val="003E169F"/>
    <w:rsid w:val="003E4F8D"/>
    <w:rsid w:val="003F2E76"/>
    <w:rsid w:val="00416269"/>
    <w:rsid w:val="00464853"/>
    <w:rsid w:val="00491C3B"/>
    <w:rsid w:val="004B06E2"/>
    <w:rsid w:val="004E7293"/>
    <w:rsid w:val="004F0065"/>
    <w:rsid w:val="00505F76"/>
    <w:rsid w:val="005151C4"/>
    <w:rsid w:val="0055093B"/>
    <w:rsid w:val="00580F85"/>
    <w:rsid w:val="00593203"/>
    <w:rsid w:val="005D1A21"/>
    <w:rsid w:val="005D592F"/>
    <w:rsid w:val="00614DEB"/>
    <w:rsid w:val="00647CBD"/>
    <w:rsid w:val="006635A6"/>
    <w:rsid w:val="006A0686"/>
    <w:rsid w:val="006C331F"/>
    <w:rsid w:val="006D33CD"/>
    <w:rsid w:val="006D342A"/>
    <w:rsid w:val="00737544"/>
    <w:rsid w:val="00755715"/>
    <w:rsid w:val="00761D1A"/>
    <w:rsid w:val="007B500D"/>
    <w:rsid w:val="007C2ABB"/>
    <w:rsid w:val="007F30E6"/>
    <w:rsid w:val="007F3770"/>
    <w:rsid w:val="0080602A"/>
    <w:rsid w:val="008671F9"/>
    <w:rsid w:val="0088210C"/>
    <w:rsid w:val="008A5B2E"/>
    <w:rsid w:val="00935B4C"/>
    <w:rsid w:val="0095319F"/>
    <w:rsid w:val="009816E1"/>
    <w:rsid w:val="009C3C59"/>
    <w:rsid w:val="009F0B78"/>
    <w:rsid w:val="00A45D72"/>
    <w:rsid w:val="00A70513"/>
    <w:rsid w:val="00A7099A"/>
    <w:rsid w:val="00AE35AB"/>
    <w:rsid w:val="00B01ED8"/>
    <w:rsid w:val="00B11E48"/>
    <w:rsid w:val="00B5787F"/>
    <w:rsid w:val="00B600B0"/>
    <w:rsid w:val="00B67E82"/>
    <w:rsid w:val="00B850DF"/>
    <w:rsid w:val="00B90E5E"/>
    <w:rsid w:val="00B93EAB"/>
    <w:rsid w:val="00BA1FFC"/>
    <w:rsid w:val="00BA605B"/>
    <w:rsid w:val="00BD4A33"/>
    <w:rsid w:val="00BF20F7"/>
    <w:rsid w:val="00C05FA8"/>
    <w:rsid w:val="00C351D1"/>
    <w:rsid w:val="00C36F78"/>
    <w:rsid w:val="00C43909"/>
    <w:rsid w:val="00C4414E"/>
    <w:rsid w:val="00CC5C7D"/>
    <w:rsid w:val="00CD1483"/>
    <w:rsid w:val="00CE162E"/>
    <w:rsid w:val="00CE1654"/>
    <w:rsid w:val="00CE1765"/>
    <w:rsid w:val="00D03D11"/>
    <w:rsid w:val="00DA64DF"/>
    <w:rsid w:val="00DF2A99"/>
    <w:rsid w:val="00DF34B2"/>
    <w:rsid w:val="00E14162"/>
    <w:rsid w:val="00E20DFA"/>
    <w:rsid w:val="00E24CCA"/>
    <w:rsid w:val="00E3794B"/>
    <w:rsid w:val="00E76A75"/>
    <w:rsid w:val="00E85457"/>
    <w:rsid w:val="00ED7B58"/>
    <w:rsid w:val="00EE3F1B"/>
    <w:rsid w:val="00EF470A"/>
    <w:rsid w:val="00F02339"/>
    <w:rsid w:val="00F071D4"/>
    <w:rsid w:val="00F167D1"/>
    <w:rsid w:val="00F25D16"/>
    <w:rsid w:val="00F30912"/>
    <w:rsid w:val="00F439BA"/>
    <w:rsid w:val="00F80412"/>
    <w:rsid w:val="00F81B1D"/>
    <w:rsid w:val="00FB0CE8"/>
    <w:rsid w:val="00FC4626"/>
    <w:rsid w:val="00FC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82CED"/>
  <w15:chartTrackingRefBased/>
  <w15:docId w15:val="{4164B695-DE20-5544-AD42-0D093004B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4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4">
    <w:name w:val="s4"/>
    <w:basedOn w:val="Normal"/>
    <w:rsid w:val="00303B41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303B41"/>
  </w:style>
  <w:style w:type="paragraph" w:customStyle="1" w:styleId="s7">
    <w:name w:val="s7"/>
    <w:basedOn w:val="Normal"/>
    <w:rsid w:val="00303B41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303B41"/>
  </w:style>
  <w:style w:type="paragraph" w:customStyle="1" w:styleId="s10">
    <w:name w:val="s10"/>
    <w:basedOn w:val="Normal"/>
    <w:rsid w:val="00303B41"/>
    <w:pPr>
      <w:spacing w:before="100" w:beforeAutospacing="1" w:after="100" w:afterAutospacing="1"/>
    </w:pPr>
  </w:style>
  <w:style w:type="character" w:customStyle="1" w:styleId="s9">
    <w:name w:val="s9"/>
    <w:basedOn w:val="DefaultParagraphFont"/>
    <w:rsid w:val="00303B41"/>
  </w:style>
  <w:style w:type="character" w:customStyle="1" w:styleId="apple-converted-space">
    <w:name w:val="apple-converted-space"/>
    <w:basedOn w:val="DefaultParagraphFont"/>
    <w:rsid w:val="00303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3</cp:revision>
  <dcterms:created xsi:type="dcterms:W3CDTF">2025-08-13T14:48:00Z</dcterms:created>
  <dcterms:modified xsi:type="dcterms:W3CDTF">2025-11-13T09:50:00Z</dcterms:modified>
</cp:coreProperties>
</file>